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18CC" w:rsidRPr="00544AE0" w:rsidRDefault="002418CC" w:rsidP="002418CC">
      <w:pPr>
        <w:jc w:val="both"/>
        <w:rPr>
          <w:rFonts w:cs="Times New Roman"/>
          <w:szCs w:val="24"/>
        </w:rPr>
      </w:pPr>
      <w:r w:rsidRPr="00544AE0">
        <w:rPr>
          <w:rFonts w:cs="Times New Roman"/>
          <w:b/>
          <w:szCs w:val="24"/>
        </w:rPr>
        <w:t>Supplementary Table S</w:t>
      </w:r>
      <w:r w:rsidRPr="00544AE0">
        <w:rPr>
          <w:rStyle w:val="Fett"/>
          <w:rFonts w:cs="Times New Roman"/>
          <w:szCs w:val="24"/>
        </w:rPr>
        <w:t xml:space="preserve">1: </w:t>
      </w:r>
      <w:r w:rsidRPr="00544AE0">
        <w:rPr>
          <w:rStyle w:val="Fett"/>
          <w:rFonts w:cs="Times New Roman"/>
          <w:b w:val="0"/>
          <w:szCs w:val="24"/>
        </w:rPr>
        <w:t>Mean induc</w:t>
      </w:r>
      <w:bookmarkStart w:id="0" w:name="_GoBack"/>
      <w:bookmarkEnd w:id="0"/>
      <w:r w:rsidRPr="00544AE0">
        <w:rPr>
          <w:rStyle w:val="Fett"/>
          <w:rFonts w:cs="Times New Roman"/>
          <w:b w:val="0"/>
          <w:szCs w:val="24"/>
        </w:rPr>
        <w:t xml:space="preserve">ed and </w:t>
      </w:r>
      <w:proofErr w:type="spellStart"/>
      <w:r w:rsidRPr="00544AE0">
        <w:rPr>
          <w:rStyle w:val="Fett"/>
          <w:rFonts w:cs="Times New Roman"/>
          <w:b w:val="0"/>
          <w:szCs w:val="24"/>
        </w:rPr>
        <w:t>uninduced</w:t>
      </w:r>
      <w:proofErr w:type="spellEnd"/>
      <w:r w:rsidRPr="00544AE0">
        <w:rPr>
          <w:rStyle w:val="Fett"/>
          <w:rFonts w:cs="Times New Roman"/>
          <w:b w:val="0"/>
          <w:szCs w:val="24"/>
        </w:rPr>
        <w:t xml:space="preserve"> </w:t>
      </w:r>
      <w:proofErr w:type="spellStart"/>
      <w:r w:rsidRPr="00544AE0">
        <w:rPr>
          <w:rStyle w:val="Fett"/>
          <w:rFonts w:cs="Times New Roman"/>
          <w:b w:val="0"/>
          <w:szCs w:val="24"/>
        </w:rPr>
        <w:t>yEGFP</w:t>
      </w:r>
      <w:proofErr w:type="spellEnd"/>
      <w:r w:rsidRPr="00544AE0">
        <w:rPr>
          <w:rStyle w:val="Fett"/>
          <w:rFonts w:cs="Times New Roman"/>
          <w:b w:val="0"/>
          <w:szCs w:val="24"/>
        </w:rPr>
        <w:t xml:space="preserve"> fluorescence intensities for all </w:t>
      </w:r>
      <w:proofErr w:type="spellStart"/>
      <w:r w:rsidRPr="00544AE0">
        <w:rPr>
          <w:rStyle w:val="Fett"/>
          <w:rFonts w:cs="Times New Roman"/>
          <w:b w:val="0"/>
          <w:szCs w:val="24"/>
        </w:rPr>
        <w:t>synTALE</w:t>
      </w:r>
      <w:proofErr w:type="spellEnd"/>
      <w:r w:rsidRPr="00544AE0">
        <w:rPr>
          <w:rStyle w:val="Fett"/>
          <w:rFonts w:cs="Times New Roman"/>
          <w:b w:val="0"/>
          <w:szCs w:val="24"/>
        </w:rPr>
        <w:t>/</w:t>
      </w:r>
      <w:proofErr w:type="spellStart"/>
      <w:r w:rsidRPr="00544AE0">
        <w:rPr>
          <w:rStyle w:val="Fett"/>
          <w:rFonts w:cs="Times New Roman"/>
          <w:b w:val="0"/>
          <w:szCs w:val="24"/>
        </w:rPr>
        <w:t>synP</w:t>
      </w:r>
      <w:proofErr w:type="spellEnd"/>
      <w:r w:rsidRPr="00544AE0">
        <w:rPr>
          <w:rStyle w:val="Fett"/>
          <w:rFonts w:cs="Times New Roman"/>
          <w:b w:val="0"/>
          <w:szCs w:val="24"/>
        </w:rPr>
        <w:t xml:space="preserve"> pairs.</w:t>
      </w:r>
      <w:r w:rsidRPr="00544AE0">
        <w:rPr>
          <w:rStyle w:val="Fett"/>
          <w:rFonts w:cs="Times New Roman"/>
          <w:szCs w:val="24"/>
        </w:rPr>
        <w:t xml:space="preserve"> </w:t>
      </w:r>
      <w:r w:rsidRPr="00544AE0">
        <w:rPr>
          <w:rStyle w:val="Fett"/>
          <w:rFonts w:cs="Times New Roman"/>
          <w:b w:val="0"/>
          <w:szCs w:val="24"/>
        </w:rPr>
        <w:t>Values are mean values from three independent experiments, with three technical replicates per experiment.</w:t>
      </w:r>
      <w:r w:rsidRPr="00544AE0">
        <w:rPr>
          <w:rStyle w:val="Fett"/>
          <w:rFonts w:cs="Times New Roman"/>
          <w:szCs w:val="24"/>
        </w:rPr>
        <w:t xml:space="preserve"> </w:t>
      </w:r>
      <w:proofErr w:type="spellStart"/>
      <w:r w:rsidRPr="00544AE0">
        <w:rPr>
          <w:rStyle w:val="Fett"/>
          <w:rFonts w:cs="Times New Roman"/>
          <w:b w:val="0"/>
        </w:rPr>
        <w:t>Fl</w:t>
      </w:r>
      <w:proofErr w:type="spellEnd"/>
      <w:r w:rsidRPr="00544AE0">
        <w:rPr>
          <w:rStyle w:val="Fett"/>
          <w:rFonts w:cs="Times New Roman"/>
          <w:b w:val="0"/>
        </w:rPr>
        <w:t xml:space="preserve">, fluorescence; </w:t>
      </w:r>
      <w:proofErr w:type="spellStart"/>
      <w:r w:rsidRPr="00544AE0">
        <w:rPr>
          <w:rStyle w:val="Fett"/>
          <w:rFonts w:cs="Times New Roman"/>
          <w:b w:val="0"/>
        </w:rPr>
        <w:t>a.u</w:t>
      </w:r>
      <w:proofErr w:type="spellEnd"/>
      <w:r w:rsidRPr="00544AE0">
        <w:rPr>
          <w:rStyle w:val="Fett"/>
          <w:rFonts w:cs="Times New Roman"/>
          <w:b w:val="0"/>
        </w:rPr>
        <w:t>., arbitrary units.</w:t>
      </w:r>
    </w:p>
    <w:tbl>
      <w:tblPr>
        <w:tblW w:w="870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7"/>
        <w:gridCol w:w="1350"/>
        <w:gridCol w:w="1901"/>
        <w:gridCol w:w="719"/>
        <w:gridCol w:w="1901"/>
        <w:gridCol w:w="719"/>
        <w:gridCol w:w="1057"/>
      </w:tblGrid>
      <w:tr w:rsidR="002418CC" w:rsidRPr="00544AE0" w:rsidTr="005C529D">
        <w:trPr>
          <w:trHeight w:val="300"/>
          <w:tblHeader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proofErr w:type="spellStart"/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Uninduced</w:t>
            </w:r>
            <w:proofErr w:type="spellEnd"/>
          </w:p>
        </w:tc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Induced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</w:tr>
      <w:tr w:rsidR="002418CC" w:rsidRPr="00544AE0" w:rsidTr="005C529D">
        <w:trPr>
          <w:trHeight w:val="315"/>
          <w:tblHeader/>
        </w:trPr>
        <w:tc>
          <w:tcPr>
            <w:tcW w:w="105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proofErr w:type="spellStart"/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SynTAL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proofErr w:type="spellStart"/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SynP</w:t>
            </w:r>
            <w:proofErr w:type="spellEnd"/>
          </w:p>
        </w:tc>
        <w:tc>
          <w:tcPr>
            <w:tcW w:w="19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Mean GFP fl. /cell [</w:t>
            </w:r>
            <w:proofErr w:type="spellStart"/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a.u</w:t>
            </w:r>
            <w:proofErr w:type="spellEnd"/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.]</w:t>
            </w:r>
          </w:p>
        </w:tc>
        <w:tc>
          <w:tcPr>
            <w:tcW w:w="71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SD</w:t>
            </w:r>
          </w:p>
        </w:tc>
        <w:tc>
          <w:tcPr>
            <w:tcW w:w="19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Mean GFP fl. /cell [</w:t>
            </w:r>
            <w:proofErr w:type="spellStart"/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a.u</w:t>
            </w:r>
            <w:proofErr w:type="spellEnd"/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.]</w:t>
            </w:r>
          </w:p>
        </w:tc>
        <w:tc>
          <w:tcPr>
            <w:tcW w:w="71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SD</w:t>
            </w:r>
          </w:p>
        </w:tc>
        <w:tc>
          <w:tcPr>
            <w:tcW w:w="105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Fold change</w:t>
            </w:r>
          </w:p>
        </w:tc>
      </w:tr>
      <w:tr w:rsidR="002418CC" w:rsidRPr="00544AE0" w:rsidTr="005C529D">
        <w:trPr>
          <w:trHeight w:val="315"/>
        </w:trPr>
        <w:tc>
          <w:tcPr>
            <w:tcW w:w="10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SynTALE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1xBS1_fwd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8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62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11,8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59,1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07,62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1xBS1_rev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8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18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20,0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68,1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83,65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2xBS1_fwd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8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22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01,9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91,4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30,71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2xBS1_rev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,0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28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673,5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35,7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64,68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4xBS1_fwd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4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23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88,5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22,5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43,42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4xBS1_m1_fwd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4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27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25,2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4,7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22,88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4xBS1_m2_fwd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5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52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063,5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78,3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00,75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4xBS1_m3_fwd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1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32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68,1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7,3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1,71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4xBS1_rev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5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4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097,2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92,4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05,76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4xBS1_m1_rev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,7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62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133,6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20,6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50,37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4xBS1_m2_rev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3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32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16,6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46,9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64,22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4xBS1_m3_rev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1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27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3,7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,5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7,63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proofErr w:type="spellStart"/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no_BS</w:t>
            </w:r>
            <w:proofErr w:type="spellEnd"/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8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5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9,9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4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,60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TDH3p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78,5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64,92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743,0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65,7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28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SynTALE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1xBS1_fwd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6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78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70,9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7,1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74,15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1xBS1_rev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8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18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53,0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1,2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93,01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2xBS1_fwd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7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28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67,5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72,3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99,33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2xBS1_rev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8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24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61,3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00,6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44,41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4xBS1_fwd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4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38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45,0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70,3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99,70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4xBS1_m1_fwd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,5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28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22,4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2,5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7,62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4xBS1_m2_fwd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5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39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10,9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2,0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9,72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4xBS1_m3_fwd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4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37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0,5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5,9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4,49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4xBS1_rev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8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38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920,8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48,2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40,65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4xBS1_m1_rev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,0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43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24,5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62,5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05,14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4xBS1_m2_rev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,4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27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88,2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6,8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76,81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4xBS1_m3_rev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0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3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7,2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7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,62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proofErr w:type="spellStart"/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no_BS</w:t>
            </w:r>
            <w:proofErr w:type="spellEnd"/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7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60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8,9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7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,39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TDH3p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66,2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50,02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805,5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58,0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42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SynTALE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1xBS2_fwd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,1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4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,8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3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40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1xBS2_rev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,2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3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76,0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6,7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8,08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2xBS2_fwd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7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87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76,6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95,5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54,25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2xBS2_rev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,6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83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634,0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2,0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36,14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4xBS2_fwd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,9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3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51,8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36,8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11,91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4xBS2_m1_fwd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,3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68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50,5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0,5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66,10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4xBS2_m2_fwd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2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37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97,2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9,4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92,04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4xBS2_m3_fwd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1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30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,2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2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35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4xBS2_rev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,5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0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67,9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24,9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25,72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4xBS2_m1_rev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,6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7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49,5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9,4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75,33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4xBS2_m2_rev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,8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48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84,1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6,6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00,34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4xBS2_m3_rev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0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42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,4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3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44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proofErr w:type="spellStart"/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no_BS</w:t>
            </w:r>
            <w:proofErr w:type="spellEnd"/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5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4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,3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4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51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TDH3p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99,6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56,94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46,1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2,8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41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SynTALE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1xBS2_fwd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,2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33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67,1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2,6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5,90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1xBS2_rev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,2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39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8,8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9,6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6,81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2xBS2_fwd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,6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37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71,1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05,1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79,90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2xBS2_rev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,6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5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90,5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11,5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28,13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4xBS2_fwd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,4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67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59,3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56,2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04,48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4xBS2_m1_fwd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6,8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,6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766,8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66,5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11,41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4xBS2_m2_fwd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1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36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615,1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8,4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96,23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4xBS2_m3_fwd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,9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17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,8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6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,01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4xBS2_rev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,5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04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848,5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54,9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87,35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4xBS2_m1_rev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,3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1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99,9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9,0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14,11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4xBS2_m2_rev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4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58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49,1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95,2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59,92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4xBS2_m3_rev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4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5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6,0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6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77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proofErr w:type="spellStart"/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no_BS</w:t>
            </w:r>
            <w:proofErr w:type="spellEnd"/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7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48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6,2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7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67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TDH3p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604,8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30,94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44,5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0,9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57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SynTALE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1xBS3_fwd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,2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73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6,5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4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55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1xBS3_rev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,9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27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7,5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2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53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2xBS3_fwd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6,3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78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0,6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3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68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2xBS3_rev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,7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94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9,7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6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72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4xBS3_fwd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7,2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56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4,3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3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98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4xBS3_rev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7,8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53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5,1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8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93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proofErr w:type="spellStart"/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no_BS</w:t>
            </w:r>
            <w:proofErr w:type="spellEnd"/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,3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56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,6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2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28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TDH3p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714,6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60,39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58,5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9,0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50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SynTALE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1xBS3_fwd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9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49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6,6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8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68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1xBS3_rev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8,8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,4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5,9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5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85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2xBS3_fwd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6,4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73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1,1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2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74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2xBS3_rev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0,7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,1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9,5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9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82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4xBS3_fwd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7,4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72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3,3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3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79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4xBS3_rev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8,9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7,06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9,6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,2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02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proofErr w:type="spellStart"/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no_BS</w:t>
            </w:r>
            <w:proofErr w:type="spellEnd"/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,2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59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6,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7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43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TDH3p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760,7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62,99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40,1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0,8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45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SynTALE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1xBS4_fwd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,2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79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96,3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1,9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70,57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1xBS4_rev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6,0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92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78,1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8,8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5,99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2xBS4_fwd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9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7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61,7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2,4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66,87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2xBS4_rev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,0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80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87,6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9,0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70,66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4xBS4_fwd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5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7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34,9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6,3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95,40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4xBS4_rev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,1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60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665,2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07,7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00,95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proofErr w:type="spellStart"/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no_BS</w:t>
            </w:r>
            <w:proofErr w:type="spellEnd"/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7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83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3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6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89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TDH3p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45,5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73,9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01,4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4,4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55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SynTALE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1xBS4_fwd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8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80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85,9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3,2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2,40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1xBS4_rev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,0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88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14,2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3,7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8,41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2xBS4_fwd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,3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10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91,9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19,6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89,89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2xBS4_rev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8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83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48,2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80,3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41,36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4xBS4_fwd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6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69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86,9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32,4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04,72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4xBS4_rev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4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7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012,1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62,7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93,36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proofErr w:type="spellStart"/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no_BS</w:t>
            </w:r>
            <w:proofErr w:type="spellEnd"/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8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87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,3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6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39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TDH3p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79,7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50,29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19,2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6,5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67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SynTALE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1xBS5_fwd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6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9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5,8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7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,29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1xBS5_rev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,5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9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9,1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9,6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6,44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2xBS5_fwd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5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74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4,6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2,0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9,67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2xBS5_rev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7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67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3,7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2,6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1,68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4xBS5_fwd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1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6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0,3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5,9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5,90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4xBS5_rev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3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8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94,0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6,6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7,85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proofErr w:type="spellStart"/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no_BS</w:t>
            </w:r>
            <w:proofErr w:type="spellEnd"/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,7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08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8,9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8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88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TDH3p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096,9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64,93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532,7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02,8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40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SynTALE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1xBS5_fwd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6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64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8,4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,7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,10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1xBS5_rev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,4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87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3,7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,4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,32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2xBS5_fwd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6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8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7,2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0,2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7,46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2xBS5_rev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8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89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2,3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4,1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0,88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4xBS5_fwd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7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08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6,5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9,0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9,74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4xBS5_rev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3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9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1,7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5,2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2,61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proofErr w:type="spellStart"/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no_BS</w:t>
            </w:r>
            <w:proofErr w:type="spellEnd"/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8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84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,8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5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54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TDH3p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95,8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63,70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664,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75,6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34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SynTALE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2xBS11_fwd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,1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36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90,4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8,3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6,88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4xBS11_fwd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2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32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47,0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9,6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06,49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8xBS11_fwd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,4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72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93,0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85,6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04,24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16xBS11_fwd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5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66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786,3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15,2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18,81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proofErr w:type="spellStart"/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no_BS</w:t>
            </w:r>
            <w:proofErr w:type="spellEnd"/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,2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08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,2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1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01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TDH3p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697,8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59,36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095,6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648,1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11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SynTALE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2xBS12_fwd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9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27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7,3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4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87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4xBS12_fwd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,1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24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,4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3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16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8xBS12_fwd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,3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89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,5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5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49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16xBS12_fwd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6,4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84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,6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6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41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proofErr w:type="spellStart"/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no_BS</w:t>
            </w:r>
            <w:proofErr w:type="spellEnd"/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8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3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,8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1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73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TDH3p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619,3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80,10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93,2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1,2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47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SynTALE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2xBS13_fwd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8,1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1,7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02,8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1,0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8,64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4xBS13_fwd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0,2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30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8,1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3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73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8xBS13_fwd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6,4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10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41,8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0,3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4,87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16xBS13_fwd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5,9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,82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57,7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2,6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1,46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proofErr w:type="spellStart"/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no_BS</w:t>
            </w:r>
            <w:proofErr w:type="spellEnd"/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3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22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,1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3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64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TDH3p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610,5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46,20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66,8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9,3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44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SynTALE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2xBS14_fwd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7,5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,1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41,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8,2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2,09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4xBS14_fwd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,5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37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80,8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8,8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0,85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8xBS14_fwd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,2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6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57,6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9,6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68,11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16xBS14_fwd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,1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62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60,3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8,0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10,07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proofErr w:type="spellStart"/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no_BS</w:t>
            </w:r>
            <w:proofErr w:type="spellEnd"/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0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23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,4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1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80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TDH3p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624,6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75,77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97,1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3,3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48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lastRenderedPageBreak/>
              <w:t>SynTALE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2xBS15_fwd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4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36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24,2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7,1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65,46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4xBS15_fwd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,3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7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14,1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0,7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17,82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8xBS15_fwd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,8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46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712,5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00,9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54,35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16xBS15_fwd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2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,69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414,9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9,5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28,03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proofErr w:type="spellStart"/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no_BS</w:t>
            </w:r>
            <w:proofErr w:type="spellEnd"/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,0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20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,4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1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83</w:t>
            </w:r>
          </w:p>
        </w:tc>
      </w:tr>
      <w:tr w:rsidR="002418CC" w:rsidRPr="00544AE0" w:rsidTr="005C529D">
        <w:trPr>
          <w:trHeight w:val="30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i/>
                <w:iCs/>
                <w:sz w:val="16"/>
                <w:szCs w:val="16"/>
                <w:lang w:eastAsia="de-DE"/>
              </w:rPr>
              <w:t>TDH3p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584,3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142,32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287,1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30,2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418CC" w:rsidRPr="00544AE0" w:rsidRDefault="002418CC" w:rsidP="005C529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544AE0">
              <w:rPr>
                <w:rFonts w:eastAsia="Times New Roman" w:cs="Times New Roman"/>
                <w:sz w:val="16"/>
                <w:szCs w:val="16"/>
                <w:lang w:eastAsia="de-DE"/>
              </w:rPr>
              <w:t>0,49</w:t>
            </w:r>
          </w:p>
        </w:tc>
      </w:tr>
    </w:tbl>
    <w:p w:rsidR="00807F39" w:rsidRDefault="00807F39"/>
    <w:sectPr w:rsidR="00807F3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18CC"/>
    <w:rsid w:val="002418CC"/>
    <w:rsid w:val="00352E4A"/>
    <w:rsid w:val="00807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90F0D58-B4F6-4564-8EAE-A39F349B9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418CC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2418CC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2418CC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2418CC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2418CC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2418CC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2418CC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2418CC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2418CC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2418CC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2418CC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2418CC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2418CC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2418CC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418CC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418CC"/>
    <w:rPr>
      <w:rFonts w:ascii="Tahoma" w:hAnsi="Tahoma" w:cs="Tahoma"/>
      <w:sz w:val="16"/>
      <w:szCs w:val="16"/>
      <w:lang w:val="en-US"/>
    </w:rPr>
  </w:style>
  <w:style w:type="character" w:styleId="Buchtitel">
    <w:name w:val="Book Title"/>
    <w:basedOn w:val="Absatz-Standardschriftart"/>
    <w:uiPriority w:val="33"/>
    <w:qFormat/>
    <w:rsid w:val="002418CC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2418CC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2418CC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418C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418C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418CC"/>
    <w:rPr>
      <w:rFonts w:ascii="Times New Roman" w:hAnsi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418C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418CC"/>
    <w:rPr>
      <w:rFonts w:ascii="Times New Roman" w:hAnsi="Times New Roman"/>
      <w:b/>
      <w:bCs/>
      <w:sz w:val="20"/>
      <w:szCs w:val="20"/>
      <w:lang w:val="en-US"/>
    </w:rPr>
  </w:style>
  <w:style w:type="character" w:styleId="Hervorhebung">
    <w:name w:val="Emphasis"/>
    <w:basedOn w:val="Absatz-Standardschriftart"/>
    <w:uiPriority w:val="20"/>
    <w:qFormat/>
    <w:rsid w:val="002418CC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2418CC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2418CC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2418CC"/>
    <w:rPr>
      <w:rFonts w:ascii="Times New Roman" w:hAnsi="Times New Roman"/>
      <w:sz w:val="20"/>
      <w:szCs w:val="20"/>
      <w:lang w:val="en-US"/>
    </w:rPr>
  </w:style>
  <w:style w:type="character" w:styleId="BesuchterLink">
    <w:name w:val="FollowedHyperlink"/>
    <w:basedOn w:val="Absatz-Standardschriftart"/>
    <w:uiPriority w:val="99"/>
    <w:semiHidden/>
    <w:unhideWhenUsed/>
    <w:rsid w:val="002418CC"/>
    <w:rPr>
      <w:color w:val="954F72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2418CC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2418CC"/>
    <w:rPr>
      <w:rFonts w:ascii="Times New Roman" w:hAnsi="Times New Roman"/>
      <w:sz w:val="24"/>
      <w:lang w:val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2418CC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2418CC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2418CC"/>
    <w:rPr>
      <w:rFonts w:ascii="Times New Roman" w:hAnsi="Times New Roman"/>
      <w:sz w:val="20"/>
      <w:szCs w:val="20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2418CC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2418CC"/>
    <w:rPr>
      <w:rFonts w:ascii="Times New Roman" w:hAnsi="Times New Roman"/>
      <w:b/>
      <w:sz w:val="24"/>
      <w:lang w:val="en-US"/>
    </w:rPr>
  </w:style>
  <w:style w:type="paragraph" w:styleId="Listenabsatz">
    <w:name w:val="List Paragraph"/>
    <w:basedOn w:val="Standard"/>
    <w:uiPriority w:val="3"/>
    <w:qFormat/>
    <w:rsid w:val="002418CC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2418CC"/>
    <w:pPr>
      <w:numPr>
        <w:numId w:val="8"/>
      </w:numPr>
    </w:pPr>
  </w:style>
  <w:style w:type="character" w:styleId="Hyperlink">
    <w:name w:val="Hyperlink"/>
    <w:basedOn w:val="Absatz-Standardschriftart"/>
    <w:uiPriority w:val="99"/>
    <w:unhideWhenUsed/>
    <w:rsid w:val="002418CC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2418CC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2418CC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2418CC"/>
  </w:style>
  <w:style w:type="paragraph" w:styleId="StandardWeb">
    <w:name w:val="Normal (Web)"/>
    <w:basedOn w:val="Standard"/>
    <w:uiPriority w:val="99"/>
    <w:unhideWhenUsed/>
    <w:rsid w:val="002418CC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2418CC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418CC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Fett">
    <w:name w:val="Strong"/>
    <w:basedOn w:val="Absatz-Standardschriftart"/>
    <w:uiPriority w:val="22"/>
    <w:qFormat/>
    <w:rsid w:val="002418CC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2418CC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2418CC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2418CC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2418CC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itel"/>
    <w:next w:val="Titel"/>
    <w:qFormat/>
    <w:rsid w:val="002418CC"/>
    <w:pPr>
      <w:spacing w:after="120"/>
    </w:pPr>
    <w:rPr>
      <w:i/>
    </w:rPr>
  </w:style>
  <w:style w:type="table" w:styleId="HelleSchattierung">
    <w:name w:val="Light Shading"/>
    <w:basedOn w:val="NormaleTabelle"/>
    <w:uiPriority w:val="60"/>
    <w:rsid w:val="002418C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xl65">
    <w:name w:val="xl65"/>
    <w:basedOn w:val="Standard"/>
    <w:rsid w:val="002418CC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de-DE" w:eastAsia="de-DE"/>
    </w:rPr>
  </w:style>
  <w:style w:type="paragraph" w:customStyle="1" w:styleId="xl66">
    <w:name w:val="xl66"/>
    <w:basedOn w:val="Standard"/>
    <w:rsid w:val="002418CC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i/>
      <w:iCs/>
      <w:szCs w:val="24"/>
      <w:lang w:val="de-DE" w:eastAsia="de-DE"/>
    </w:rPr>
  </w:style>
  <w:style w:type="paragraph" w:customStyle="1" w:styleId="xl67">
    <w:name w:val="xl67"/>
    <w:basedOn w:val="Standard"/>
    <w:rsid w:val="002418CC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de-DE" w:eastAsia="de-DE"/>
    </w:rPr>
  </w:style>
  <w:style w:type="paragraph" w:customStyle="1" w:styleId="xl68">
    <w:name w:val="xl68"/>
    <w:basedOn w:val="Standard"/>
    <w:rsid w:val="002418CC"/>
    <w:pPr>
      <w:shd w:val="clear" w:color="000000" w:fill="D9D9D9"/>
      <w:spacing w:before="100" w:beforeAutospacing="1" w:after="100" w:afterAutospacing="1"/>
      <w:jc w:val="center"/>
      <w:textAlignment w:val="center"/>
    </w:pPr>
    <w:rPr>
      <w:rFonts w:eastAsia="Times New Roman" w:cs="Times New Roman"/>
      <w:i/>
      <w:iCs/>
      <w:szCs w:val="24"/>
      <w:lang w:val="de-DE" w:eastAsia="de-DE"/>
    </w:rPr>
  </w:style>
  <w:style w:type="paragraph" w:customStyle="1" w:styleId="xl69">
    <w:name w:val="xl69"/>
    <w:basedOn w:val="Standard"/>
    <w:rsid w:val="002418CC"/>
    <w:pPr>
      <w:spacing w:before="100" w:beforeAutospacing="1" w:after="100" w:afterAutospacing="1"/>
      <w:textAlignment w:val="center"/>
    </w:pPr>
    <w:rPr>
      <w:rFonts w:eastAsia="Times New Roman" w:cs="Times New Roman"/>
      <w:i/>
      <w:iCs/>
      <w:szCs w:val="24"/>
      <w:lang w:val="de-DE" w:eastAsia="de-DE"/>
    </w:rPr>
  </w:style>
  <w:style w:type="paragraph" w:customStyle="1" w:styleId="xl70">
    <w:name w:val="xl70"/>
    <w:basedOn w:val="Standard"/>
    <w:rsid w:val="002418CC"/>
    <w:pPr>
      <w:pBdr>
        <w:bottom w:val="double" w:sz="6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i/>
      <w:iCs/>
      <w:szCs w:val="24"/>
      <w:lang w:val="de-DE" w:eastAsia="de-DE"/>
    </w:rPr>
  </w:style>
  <w:style w:type="paragraph" w:customStyle="1" w:styleId="xl71">
    <w:name w:val="xl71"/>
    <w:basedOn w:val="Standard"/>
    <w:rsid w:val="002418CC"/>
    <w:pPr>
      <w:shd w:val="clear" w:color="000000" w:fill="D9D9D9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de-DE" w:eastAsia="de-DE"/>
    </w:rPr>
  </w:style>
  <w:style w:type="paragraph" w:customStyle="1" w:styleId="xl72">
    <w:name w:val="xl72"/>
    <w:basedOn w:val="Standard"/>
    <w:rsid w:val="002418CC"/>
    <w:pPr>
      <w:pBdr>
        <w:bottom w:val="double" w:sz="6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i/>
      <w:iCs/>
      <w:szCs w:val="24"/>
      <w:lang w:val="de-DE"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2418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D23D9961CE41439CF1844C5074916C" ma:contentTypeVersion="7" ma:contentTypeDescription="Create a new document." ma:contentTypeScope="" ma:versionID="8e7d5e0241d2f2aaa3c4b37db4913477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39DA035-91C7-4812-AE22-DD9834AE93F8}"/>
</file>

<file path=customXml/itemProps2.xml><?xml version="1.0" encoding="utf-8"?>
<ds:datastoreItem xmlns:ds="http://schemas.openxmlformats.org/officeDocument/2006/customXml" ds:itemID="{9A2E1475-BC51-4DEC-B3D3-21D37A059E08}"/>
</file>

<file path=customXml/itemProps3.xml><?xml version="1.0" encoding="utf-8"?>
<ds:datastoreItem xmlns:ds="http://schemas.openxmlformats.org/officeDocument/2006/customXml" ds:itemID="{5D419B63-6495-4E0D-8CE5-05A5F166FEE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08</Words>
  <Characters>5095</Characters>
  <Application>Microsoft Office Word</Application>
  <DocSecurity>0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 Machens</dc:creator>
  <cp:keywords/>
  <dc:description/>
  <cp:lastModifiedBy>Fabian Machens</cp:lastModifiedBy>
  <cp:revision>1</cp:revision>
  <dcterms:created xsi:type="dcterms:W3CDTF">2017-07-21T07:03:00Z</dcterms:created>
  <dcterms:modified xsi:type="dcterms:W3CDTF">2017-07-21T07:03:00Z</dcterms:modified>
</cp:coreProperties>
</file>